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028947" w14:textId="0FEC92D1" w:rsidR="00545BFA" w:rsidRPr="00551FA9" w:rsidRDefault="00545BFA" w:rsidP="00545BFA">
      <w:pPr>
        <w:rPr>
          <w:sz w:val="21"/>
          <w:szCs w:val="21"/>
        </w:rPr>
      </w:pPr>
      <w:r w:rsidRPr="00551FA9">
        <w:rPr>
          <w:b/>
          <w:bCs/>
          <w:sz w:val="21"/>
          <w:szCs w:val="21"/>
        </w:rPr>
        <w:t xml:space="preserve">Table </w:t>
      </w:r>
      <w:r w:rsidR="000C5082">
        <w:rPr>
          <w:b/>
          <w:bCs/>
          <w:sz w:val="21"/>
          <w:szCs w:val="21"/>
        </w:rPr>
        <w:t>S</w:t>
      </w:r>
      <w:r w:rsidRPr="00551FA9">
        <w:rPr>
          <w:b/>
          <w:bCs/>
          <w:sz w:val="21"/>
          <w:szCs w:val="21"/>
        </w:rPr>
        <w:t>1.</w:t>
      </w:r>
      <w:r w:rsidRPr="00551FA9">
        <w:rPr>
          <w:sz w:val="21"/>
          <w:szCs w:val="21"/>
        </w:rPr>
        <w:t xml:space="preserve"> Grading Scale of Cytokine Release Syndrome (CRS) by </w:t>
      </w:r>
      <w:r w:rsidRPr="00551FA9">
        <w:rPr>
          <w:color w:val="000000"/>
          <w:sz w:val="21"/>
          <w:szCs w:val="21"/>
          <w:shd w:val="clear" w:color="auto" w:fill="FFFFFF"/>
        </w:rPr>
        <w:t xml:space="preserve">the American Society for Transplantation and Cellular Therapy </w:t>
      </w:r>
    </w:p>
    <w:p w14:paraId="7D596DF0" w14:textId="77777777" w:rsidR="00545BFA" w:rsidRPr="00551FA9" w:rsidRDefault="00545BFA" w:rsidP="00545BFA">
      <w:pPr>
        <w:rPr>
          <w:sz w:val="21"/>
          <w:szCs w:val="21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11359" w:type="dxa"/>
        <w:jc w:val="center"/>
        <w:tblLook w:val="04A0" w:firstRow="1" w:lastRow="0" w:firstColumn="1" w:lastColumn="0" w:noHBand="0" w:noVBand="1"/>
      </w:tblPr>
      <w:tblGrid>
        <w:gridCol w:w="1439"/>
        <w:gridCol w:w="1083"/>
        <w:gridCol w:w="2256"/>
        <w:gridCol w:w="4152"/>
        <w:gridCol w:w="2429"/>
      </w:tblGrid>
      <w:tr w:rsidR="00545BFA" w:rsidRPr="004F2FCF" w14:paraId="6077E61E" w14:textId="77777777" w:rsidTr="0056671B">
        <w:trPr>
          <w:trHeight w:val="121"/>
          <w:jc w:val="center"/>
        </w:trPr>
        <w:tc>
          <w:tcPr>
            <w:tcW w:w="1439" w:type="dxa"/>
          </w:tcPr>
          <w:p w14:paraId="6ADB87D8" w14:textId="77777777" w:rsidR="00545BFA" w:rsidRPr="00551FA9" w:rsidRDefault="00545BFA" w:rsidP="0056671B">
            <w:pPr>
              <w:rPr>
                <w:b/>
                <w:sz w:val="21"/>
                <w:szCs w:val="21"/>
              </w:rPr>
            </w:pPr>
            <w:r w:rsidRPr="00551FA9">
              <w:rPr>
                <w:b/>
                <w:sz w:val="21"/>
                <w:szCs w:val="21"/>
              </w:rPr>
              <w:t>CRS Score</w:t>
            </w:r>
          </w:p>
        </w:tc>
        <w:tc>
          <w:tcPr>
            <w:tcW w:w="1083" w:type="dxa"/>
          </w:tcPr>
          <w:p w14:paraId="02F76CD2" w14:textId="77777777" w:rsidR="00545BFA" w:rsidRPr="00551FA9" w:rsidRDefault="00545BFA" w:rsidP="0056671B">
            <w:pPr>
              <w:rPr>
                <w:b/>
                <w:sz w:val="21"/>
                <w:szCs w:val="21"/>
              </w:rPr>
            </w:pPr>
            <w:r w:rsidRPr="00551FA9">
              <w:rPr>
                <w:b/>
                <w:sz w:val="21"/>
                <w:szCs w:val="21"/>
              </w:rPr>
              <w:t>Grade 1</w:t>
            </w:r>
          </w:p>
        </w:tc>
        <w:tc>
          <w:tcPr>
            <w:tcW w:w="2256" w:type="dxa"/>
          </w:tcPr>
          <w:p w14:paraId="691677CC" w14:textId="77777777" w:rsidR="00545BFA" w:rsidRPr="00551FA9" w:rsidRDefault="00545BFA" w:rsidP="0056671B">
            <w:pPr>
              <w:rPr>
                <w:b/>
                <w:sz w:val="21"/>
                <w:szCs w:val="21"/>
              </w:rPr>
            </w:pPr>
            <w:r w:rsidRPr="00551FA9">
              <w:rPr>
                <w:b/>
                <w:sz w:val="21"/>
                <w:szCs w:val="21"/>
              </w:rPr>
              <w:t>Grade 2</w:t>
            </w:r>
          </w:p>
        </w:tc>
        <w:tc>
          <w:tcPr>
            <w:tcW w:w="4152" w:type="dxa"/>
          </w:tcPr>
          <w:p w14:paraId="1DFEC034" w14:textId="77777777" w:rsidR="00545BFA" w:rsidRPr="00551FA9" w:rsidRDefault="00545BFA" w:rsidP="0056671B">
            <w:pPr>
              <w:rPr>
                <w:b/>
                <w:sz w:val="21"/>
                <w:szCs w:val="21"/>
              </w:rPr>
            </w:pPr>
            <w:r w:rsidRPr="00551FA9">
              <w:rPr>
                <w:b/>
                <w:sz w:val="21"/>
                <w:szCs w:val="21"/>
              </w:rPr>
              <w:t>Grade 3</w:t>
            </w:r>
          </w:p>
        </w:tc>
        <w:tc>
          <w:tcPr>
            <w:tcW w:w="2429" w:type="dxa"/>
          </w:tcPr>
          <w:p w14:paraId="5120555E" w14:textId="77777777" w:rsidR="00545BFA" w:rsidRPr="00551FA9" w:rsidRDefault="00545BFA" w:rsidP="0056671B">
            <w:pPr>
              <w:rPr>
                <w:b/>
                <w:sz w:val="21"/>
                <w:szCs w:val="21"/>
              </w:rPr>
            </w:pPr>
            <w:r w:rsidRPr="00551FA9">
              <w:rPr>
                <w:b/>
                <w:sz w:val="21"/>
                <w:szCs w:val="21"/>
              </w:rPr>
              <w:t>Grade 4</w:t>
            </w:r>
          </w:p>
        </w:tc>
      </w:tr>
      <w:tr w:rsidR="00545BFA" w:rsidRPr="004F2FCF" w14:paraId="38ECFCB7" w14:textId="77777777" w:rsidTr="0056671B">
        <w:trPr>
          <w:trHeight w:val="204"/>
          <w:jc w:val="center"/>
        </w:trPr>
        <w:tc>
          <w:tcPr>
            <w:tcW w:w="1439" w:type="dxa"/>
          </w:tcPr>
          <w:p w14:paraId="72C3E71C" w14:textId="77777777" w:rsidR="00545BFA" w:rsidRPr="00551FA9" w:rsidRDefault="00545BFA" w:rsidP="0056671B">
            <w:pPr>
              <w:rPr>
                <w:b/>
                <w:sz w:val="21"/>
                <w:szCs w:val="21"/>
              </w:rPr>
            </w:pPr>
            <w:r w:rsidRPr="00551FA9">
              <w:rPr>
                <w:b/>
                <w:sz w:val="21"/>
                <w:szCs w:val="21"/>
              </w:rPr>
              <w:t>Fever</w:t>
            </w:r>
          </w:p>
        </w:tc>
        <w:tc>
          <w:tcPr>
            <w:tcW w:w="1083" w:type="dxa"/>
          </w:tcPr>
          <w:p w14:paraId="608611AF" w14:textId="77777777" w:rsidR="00545BFA" w:rsidRPr="00551FA9" w:rsidRDefault="00545BFA" w:rsidP="0056671B">
            <w:pPr>
              <w:rPr>
                <w:bCs/>
                <w:sz w:val="21"/>
                <w:szCs w:val="21"/>
              </w:rPr>
            </w:pPr>
            <w:r w:rsidRPr="00551FA9">
              <w:rPr>
                <w:color w:val="1F1F1F"/>
                <w:sz w:val="21"/>
                <w:szCs w:val="21"/>
              </w:rPr>
              <w:t>≥38°C</w:t>
            </w:r>
          </w:p>
        </w:tc>
        <w:tc>
          <w:tcPr>
            <w:tcW w:w="2256" w:type="dxa"/>
          </w:tcPr>
          <w:p w14:paraId="126151CD" w14:textId="77777777" w:rsidR="00545BFA" w:rsidRPr="00551FA9" w:rsidRDefault="00545BFA" w:rsidP="0056671B">
            <w:pPr>
              <w:rPr>
                <w:bCs/>
                <w:sz w:val="21"/>
                <w:szCs w:val="21"/>
              </w:rPr>
            </w:pPr>
            <w:r w:rsidRPr="00551FA9">
              <w:rPr>
                <w:color w:val="1F1F1F"/>
                <w:sz w:val="21"/>
                <w:szCs w:val="21"/>
              </w:rPr>
              <w:t>≥38°C</w:t>
            </w:r>
          </w:p>
        </w:tc>
        <w:tc>
          <w:tcPr>
            <w:tcW w:w="4152" w:type="dxa"/>
          </w:tcPr>
          <w:p w14:paraId="3A8BD62D" w14:textId="77777777" w:rsidR="00545BFA" w:rsidRPr="00551FA9" w:rsidRDefault="00545BFA" w:rsidP="0056671B">
            <w:pPr>
              <w:rPr>
                <w:bCs/>
                <w:sz w:val="21"/>
                <w:szCs w:val="21"/>
              </w:rPr>
            </w:pPr>
            <w:r w:rsidRPr="00551FA9">
              <w:rPr>
                <w:color w:val="1F1F1F"/>
                <w:sz w:val="21"/>
                <w:szCs w:val="21"/>
              </w:rPr>
              <w:t>≥38°C</w:t>
            </w:r>
          </w:p>
        </w:tc>
        <w:tc>
          <w:tcPr>
            <w:tcW w:w="2429" w:type="dxa"/>
          </w:tcPr>
          <w:p w14:paraId="21A458BD" w14:textId="77777777" w:rsidR="00545BFA" w:rsidRPr="00551FA9" w:rsidRDefault="00545BFA" w:rsidP="0056671B">
            <w:pPr>
              <w:rPr>
                <w:bCs/>
                <w:sz w:val="21"/>
                <w:szCs w:val="21"/>
              </w:rPr>
            </w:pPr>
            <w:r w:rsidRPr="00551FA9">
              <w:rPr>
                <w:color w:val="1F1F1F"/>
                <w:sz w:val="21"/>
                <w:szCs w:val="21"/>
              </w:rPr>
              <w:t>≥38°C</w:t>
            </w:r>
          </w:p>
        </w:tc>
      </w:tr>
      <w:tr w:rsidR="00545BFA" w:rsidRPr="004F2FCF" w14:paraId="131906BB" w14:textId="77777777" w:rsidTr="0056671B">
        <w:trPr>
          <w:trHeight w:val="623"/>
          <w:jc w:val="center"/>
        </w:trPr>
        <w:tc>
          <w:tcPr>
            <w:tcW w:w="1439" w:type="dxa"/>
          </w:tcPr>
          <w:p w14:paraId="76A7B8D7" w14:textId="77777777" w:rsidR="00545BFA" w:rsidRPr="00551FA9" w:rsidRDefault="00545BFA" w:rsidP="0056671B">
            <w:pPr>
              <w:rPr>
                <w:b/>
                <w:sz w:val="21"/>
                <w:szCs w:val="21"/>
              </w:rPr>
            </w:pPr>
            <w:r w:rsidRPr="00551FA9">
              <w:rPr>
                <w:b/>
                <w:sz w:val="21"/>
                <w:szCs w:val="21"/>
              </w:rPr>
              <w:t>Hypotension</w:t>
            </w:r>
          </w:p>
        </w:tc>
        <w:tc>
          <w:tcPr>
            <w:tcW w:w="1083" w:type="dxa"/>
          </w:tcPr>
          <w:p w14:paraId="1B6B116F" w14:textId="77777777" w:rsidR="00545BFA" w:rsidRPr="00551FA9" w:rsidRDefault="00545BFA" w:rsidP="0056671B">
            <w:pPr>
              <w:rPr>
                <w:bCs/>
                <w:sz w:val="21"/>
                <w:szCs w:val="21"/>
              </w:rPr>
            </w:pPr>
            <w:r w:rsidRPr="00551FA9">
              <w:rPr>
                <w:bCs/>
                <w:sz w:val="21"/>
                <w:szCs w:val="21"/>
              </w:rPr>
              <w:t>N/A</w:t>
            </w:r>
          </w:p>
        </w:tc>
        <w:tc>
          <w:tcPr>
            <w:tcW w:w="2256" w:type="dxa"/>
          </w:tcPr>
          <w:p w14:paraId="7588966E" w14:textId="77777777" w:rsidR="00545BFA" w:rsidRPr="00551FA9" w:rsidRDefault="00545BFA" w:rsidP="0056671B">
            <w:pPr>
              <w:rPr>
                <w:bCs/>
                <w:sz w:val="21"/>
                <w:szCs w:val="21"/>
              </w:rPr>
            </w:pPr>
            <w:r w:rsidRPr="00551FA9">
              <w:rPr>
                <w:bCs/>
                <w:sz w:val="21"/>
                <w:szCs w:val="21"/>
              </w:rPr>
              <w:t>No vasopressor support</w:t>
            </w:r>
          </w:p>
        </w:tc>
        <w:tc>
          <w:tcPr>
            <w:tcW w:w="4152" w:type="dxa"/>
          </w:tcPr>
          <w:p w14:paraId="13FFE244" w14:textId="77777777" w:rsidR="00545BFA" w:rsidRPr="00551FA9" w:rsidRDefault="00545BFA" w:rsidP="0056671B">
            <w:pPr>
              <w:rPr>
                <w:bCs/>
                <w:sz w:val="21"/>
                <w:szCs w:val="21"/>
              </w:rPr>
            </w:pPr>
            <w:r w:rsidRPr="00551FA9">
              <w:rPr>
                <w:bCs/>
                <w:sz w:val="21"/>
                <w:szCs w:val="21"/>
              </w:rPr>
              <w:t>Vasopressor support with or without vasopressin</w:t>
            </w:r>
          </w:p>
        </w:tc>
        <w:tc>
          <w:tcPr>
            <w:tcW w:w="2429" w:type="dxa"/>
          </w:tcPr>
          <w:p w14:paraId="5A97F82F" w14:textId="77777777" w:rsidR="00545BFA" w:rsidRPr="00551FA9" w:rsidRDefault="00545BFA" w:rsidP="0056671B">
            <w:pPr>
              <w:rPr>
                <w:bCs/>
                <w:sz w:val="21"/>
                <w:szCs w:val="21"/>
              </w:rPr>
            </w:pPr>
            <w:r w:rsidRPr="00551FA9">
              <w:rPr>
                <w:bCs/>
                <w:sz w:val="21"/>
                <w:szCs w:val="21"/>
              </w:rPr>
              <w:t>Multiple vasopressors required (excluding vasopressin)</w:t>
            </w:r>
          </w:p>
        </w:tc>
      </w:tr>
      <w:tr w:rsidR="00545BFA" w:rsidRPr="004F2FCF" w14:paraId="1E389939" w14:textId="77777777" w:rsidTr="0056671B">
        <w:trPr>
          <w:trHeight w:val="555"/>
          <w:jc w:val="center"/>
        </w:trPr>
        <w:tc>
          <w:tcPr>
            <w:tcW w:w="1439" w:type="dxa"/>
          </w:tcPr>
          <w:p w14:paraId="4223FDBD" w14:textId="77777777" w:rsidR="00545BFA" w:rsidRPr="00551FA9" w:rsidRDefault="00545BFA" w:rsidP="0056671B">
            <w:pPr>
              <w:rPr>
                <w:b/>
                <w:sz w:val="21"/>
                <w:szCs w:val="21"/>
              </w:rPr>
            </w:pPr>
            <w:r w:rsidRPr="00551FA9">
              <w:rPr>
                <w:b/>
                <w:sz w:val="21"/>
                <w:szCs w:val="21"/>
              </w:rPr>
              <w:t>Hypoxia</w:t>
            </w:r>
          </w:p>
        </w:tc>
        <w:tc>
          <w:tcPr>
            <w:tcW w:w="1083" w:type="dxa"/>
          </w:tcPr>
          <w:p w14:paraId="79CA1246" w14:textId="77777777" w:rsidR="00545BFA" w:rsidRPr="00551FA9" w:rsidRDefault="00545BFA" w:rsidP="0056671B">
            <w:pPr>
              <w:rPr>
                <w:bCs/>
                <w:sz w:val="21"/>
                <w:szCs w:val="21"/>
              </w:rPr>
            </w:pPr>
            <w:r w:rsidRPr="00551FA9">
              <w:rPr>
                <w:bCs/>
                <w:sz w:val="21"/>
                <w:szCs w:val="21"/>
              </w:rPr>
              <w:t>N/A</w:t>
            </w:r>
          </w:p>
        </w:tc>
        <w:tc>
          <w:tcPr>
            <w:tcW w:w="2256" w:type="dxa"/>
          </w:tcPr>
          <w:p w14:paraId="582C06BB" w14:textId="77777777" w:rsidR="00545BFA" w:rsidRPr="00551FA9" w:rsidRDefault="00545BFA" w:rsidP="0056671B">
            <w:pPr>
              <w:rPr>
                <w:bCs/>
                <w:sz w:val="21"/>
                <w:szCs w:val="21"/>
              </w:rPr>
            </w:pPr>
            <w:r w:rsidRPr="00551FA9">
              <w:rPr>
                <w:bCs/>
                <w:sz w:val="21"/>
                <w:szCs w:val="21"/>
              </w:rPr>
              <w:t>low-flow nasal cannula or blow-by required</w:t>
            </w:r>
          </w:p>
        </w:tc>
        <w:tc>
          <w:tcPr>
            <w:tcW w:w="4152" w:type="dxa"/>
          </w:tcPr>
          <w:p w14:paraId="2C0B2527" w14:textId="77777777" w:rsidR="00545BFA" w:rsidRPr="00551FA9" w:rsidRDefault="00545BFA" w:rsidP="0056671B">
            <w:pPr>
              <w:rPr>
                <w:bCs/>
                <w:sz w:val="21"/>
                <w:szCs w:val="21"/>
              </w:rPr>
            </w:pPr>
            <w:r w:rsidRPr="00551FA9">
              <w:rPr>
                <w:bCs/>
                <w:sz w:val="21"/>
                <w:szCs w:val="21"/>
              </w:rPr>
              <w:t>high-flow nasal cannula, facemask, nonrebreather mask, or Venturi mask required</w:t>
            </w:r>
          </w:p>
        </w:tc>
        <w:tc>
          <w:tcPr>
            <w:tcW w:w="2429" w:type="dxa"/>
          </w:tcPr>
          <w:p w14:paraId="429D0E41" w14:textId="77777777" w:rsidR="00545BFA" w:rsidRPr="00551FA9" w:rsidRDefault="00545BFA" w:rsidP="0056671B">
            <w:pPr>
              <w:rPr>
                <w:bCs/>
                <w:sz w:val="21"/>
                <w:szCs w:val="21"/>
              </w:rPr>
            </w:pPr>
            <w:r w:rsidRPr="00551FA9">
              <w:rPr>
                <w:bCs/>
                <w:sz w:val="21"/>
                <w:szCs w:val="21"/>
              </w:rPr>
              <w:t>Positive pressure required</w:t>
            </w:r>
          </w:p>
        </w:tc>
      </w:tr>
    </w:tbl>
    <w:p w14:paraId="3FAD8293" w14:textId="77777777" w:rsidR="00007AF9" w:rsidRDefault="00007AF9"/>
    <w:sectPr w:rsidR="00007A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BFA"/>
    <w:rsid w:val="00007AF9"/>
    <w:rsid w:val="00016C1F"/>
    <w:rsid w:val="0002380B"/>
    <w:rsid w:val="000B2C2D"/>
    <w:rsid w:val="000C5082"/>
    <w:rsid w:val="000D22B8"/>
    <w:rsid w:val="00141BB7"/>
    <w:rsid w:val="00152C42"/>
    <w:rsid w:val="001D5C73"/>
    <w:rsid w:val="002B557F"/>
    <w:rsid w:val="002E1347"/>
    <w:rsid w:val="0030215B"/>
    <w:rsid w:val="003668BD"/>
    <w:rsid w:val="003A749F"/>
    <w:rsid w:val="003A7CF5"/>
    <w:rsid w:val="00421D20"/>
    <w:rsid w:val="0045518A"/>
    <w:rsid w:val="004B298E"/>
    <w:rsid w:val="00545BFA"/>
    <w:rsid w:val="00577D89"/>
    <w:rsid w:val="0062351B"/>
    <w:rsid w:val="00630FEB"/>
    <w:rsid w:val="00646E0B"/>
    <w:rsid w:val="006A2C6F"/>
    <w:rsid w:val="00723D41"/>
    <w:rsid w:val="00836BF6"/>
    <w:rsid w:val="008967C6"/>
    <w:rsid w:val="008B005C"/>
    <w:rsid w:val="008B0EC6"/>
    <w:rsid w:val="008B376C"/>
    <w:rsid w:val="008D1013"/>
    <w:rsid w:val="008F0D90"/>
    <w:rsid w:val="00934FF2"/>
    <w:rsid w:val="009C30DF"/>
    <w:rsid w:val="009C33BC"/>
    <w:rsid w:val="00A42607"/>
    <w:rsid w:val="00A63DE1"/>
    <w:rsid w:val="00A809DA"/>
    <w:rsid w:val="00AA26A7"/>
    <w:rsid w:val="00B636CC"/>
    <w:rsid w:val="00B644FE"/>
    <w:rsid w:val="00C12062"/>
    <w:rsid w:val="00C317D7"/>
    <w:rsid w:val="00CA7351"/>
    <w:rsid w:val="00CB5F3C"/>
    <w:rsid w:val="00CC0FBD"/>
    <w:rsid w:val="00DE5562"/>
    <w:rsid w:val="00E44130"/>
    <w:rsid w:val="00E869F8"/>
    <w:rsid w:val="00EA53A6"/>
    <w:rsid w:val="00EB7F8F"/>
    <w:rsid w:val="00F13984"/>
    <w:rsid w:val="00F61F04"/>
    <w:rsid w:val="00FE3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6501E"/>
  <w15:chartTrackingRefBased/>
  <w15:docId w15:val="{167C1718-F55C-2445-A053-B8E3630C4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BF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5BFA"/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tonyjoseph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Joseph</dc:creator>
  <cp:keywords/>
  <dc:description/>
  <cp:lastModifiedBy>Tony Joseph</cp:lastModifiedBy>
  <cp:revision>2</cp:revision>
  <dcterms:created xsi:type="dcterms:W3CDTF">2024-07-31T17:26:00Z</dcterms:created>
  <dcterms:modified xsi:type="dcterms:W3CDTF">2024-07-31T19:17:00Z</dcterms:modified>
</cp:coreProperties>
</file>